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6878E" w14:textId="53809B13" w:rsidR="00575672" w:rsidRPr="00861A81" w:rsidRDefault="00575672">
      <w:pPr>
        <w:rPr>
          <w:rFonts w:ascii="Candara" w:hAnsi="Candara"/>
          <w:color w:val="auto"/>
          <w:sz w:val="24"/>
          <w:szCs w:val="24"/>
        </w:rPr>
      </w:pPr>
    </w:p>
    <w:p w14:paraId="07CA07F7" w14:textId="4D634CDC" w:rsidR="00D13703" w:rsidRPr="00861A81" w:rsidRDefault="00BA6ED9">
      <w:pPr>
        <w:rPr>
          <w:rFonts w:ascii="Candara" w:hAnsi="Candara"/>
          <w:b/>
          <w:bCs/>
          <w:color w:val="auto"/>
          <w:sz w:val="24"/>
          <w:szCs w:val="24"/>
        </w:rPr>
      </w:pPr>
      <w:r w:rsidRPr="00861A81">
        <w:rPr>
          <w:rFonts w:ascii="Candara" w:hAnsi="Candara"/>
          <w:b/>
          <w:bCs/>
          <w:color w:val="auto"/>
          <w:sz w:val="24"/>
          <w:szCs w:val="24"/>
        </w:rPr>
        <w:t>Appendix A</w:t>
      </w:r>
    </w:p>
    <w:p w14:paraId="1043485B" w14:textId="77777777" w:rsidR="00BA6ED9" w:rsidRPr="00861A81" w:rsidRDefault="00BA6ED9">
      <w:pPr>
        <w:rPr>
          <w:rFonts w:ascii="Candara" w:hAnsi="Candara"/>
          <w:color w:val="auto"/>
          <w:sz w:val="24"/>
          <w:szCs w:val="24"/>
        </w:rPr>
      </w:pPr>
    </w:p>
    <w:p w14:paraId="5A4F85FA" w14:textId="75887D7E" w:rsidR="00D13703" w:rsidRPr="00861A81" w:rsidRDefault="001F0FB4">
      <w:pPr>
        <w:rPr>
          <w:rFonts w:ascii="Candara" w:hAnsi="Candara"/>
          <w:color w:val="auto"/>
          <w:sz w:val="24"/>
          <w:szCs w:val="24"/>
        </w:rPr>
      </w:pPr>
      <w:r w:rsidRPr="00861A81">
        <w:rPr>
          <w:rFonts w:ascii="Candara" w:hAnsi="Candara"/>
          <w:color w:val="auto"/>
          <w:sz w:val="24"/>
          <w:szCs w:val="24"/>
        </w:rPr>
        <w:t>Frequency and Percentage counts</w:t>
      </w: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"/>
        <w:gridCol w:w="4871"/>
        <w:gridCol w:w="978"/>
        <w:gridCol w:w="1083"/>
        <w:gridCol w:w="997"/>
        <w:gridCol w:w="987"/>
      </w:tblGrid>
      <w:tr w:rsidR="00861A81" w:rsidRPr="00861A81" w14:paraId="2B4C4815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7721049B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  <w:t>S/N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48BAAE23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  <w:t>Items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3CB74A0F" w14:textId="66057375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/>
                <w:color w:val="auto"/>
                <w:sz w:val="24"/>
                <w:szCs w:val="24"/>
              </w:rPr>
              <w:t>not adopted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EA0F704" w14:textId="1EE441B2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/>
                <w:color w:val="auto"/>
                <w:sz w:val="24"/>
                <w:szCs w:val="24"/>
              </w:rPr>
              <w:t>somewha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0313EED" w14:textId="09CEC2B8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much adopted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C47E835" w14:textId="59D582DA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0" w:name="_Hlk88872815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Very much adopted</w:t>
            </w:r>
            <w:bookmarkEnd w:id="0"/>
          </w:p>
        </w:tc>
      </w:tr>
      <w:tr w:rsidR="00861A81" w:rsidRPr="00861A81" w14:paraId="553192B5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</w:tcPr>
          <w:p w14:paraId="28760AD9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b/>
                <w:color w:val="auto"/>
                <w:sz w:val="24"/>
                <w:szCs w:val="24"/>
              </w:rPr>
              <w:t>----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538AE9AB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bCs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bCs/>
                <w:color w:val="auto"/>
                <w:sz w:val="24"/>
                <w:szCs w:val="24"/>
              </w:rPr>
              <w:t xml:space="preserve">ACTIVE COPING 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3331FDD" w14:textId="48F72C7B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B5A137D" w14:textId="00950315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39AA70B6" w14:textId="4F5071E9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5AB2C8D6" w14:textId="78558B8B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</w:tr>
      <w:tr w:rsidR="00861A81" w:rsidRPr="00861A81" w14:paraId="6E0A0CE4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69D6187F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C1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5576ABCF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1" w:name="_Hlk88799371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 xml:space="preserve">I concentrate my effort on doing something </w:t>
            </w:r>
            <w:bookmarkEnd w:id="1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bout it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4A9FEB6" w14:textId="7ED37468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02(21.1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89D7624" w14:textId="369B86CD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16(24.0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BCA1DBD" w14:textId="2A52B4C6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45(30.0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3E3D39E" w14:textId="0718AFB9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21(25.0)</w:t>
            </w:r>
          </w:p>
        </w:tc>
      </w:tr>
      <w:tr w:rsidR="00861A81" w:rsidRPr="00861A81" w14:paraId="625F5168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129D7FD7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C2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3F3E1C12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take additional action to try to get rid of the problem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CC7A486" w14:textId="21AF1172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46(9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1FF752F" w14:textId="201547E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5(27.9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03F5102" w14:textId="7671C066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09(43.2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81397C2" w14:textId="5B13390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94(19.4)</w:t>
            </w:r>
          </w:p>
        </w:tc>
      </w:tr>
      <w:tr w:rsidR="00861A81" w:rsidRPr="00861A81" w14:paraId="31140EBD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7DC2F8CA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C3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3BCF60CF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2" w:name="_Hlk89042227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 xml:space="preserve">I take direct action to get </w:t>
            </w:r>
            <w:bookmarkEnd w:id="2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round the stressor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DC1AFC1" w14:textId="5C509D96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84(17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A804EB0" w14:textId="77B11DC9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07(22.1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7578C08" w14:textId="25D3613E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38(49.2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4A3DD6F" w14:textId="00D13700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55(11.4)</w:t>
            </w:r>
          </w:p>
        </w:tc>
      </w:tr>
      <w:tr w:rsidR="00861A81" w:rsidRPr="00861A81" w14:paraId="02DBD4F1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69863BFA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AC4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5DB7E56C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do what has to be done, one step at a time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2E946E2" w14:textId="4DAFBBB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4(5.0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A514675" w14:textId="6A3EDB1D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50(31.0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B08E82C" w14:textId="30C87324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35(27.9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FBFA897" w14:textId="1202992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75(36.2)</w:t>
            </w:r>
          </w:p>
        </w:tc>
      </w:tr>
      <w:tr w:rsidR="00861A81" w:rsidRPr="00861A81" w14:paraId="766B655B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</w:tcPr>
          <w:p w14:paraId="4684DA32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--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71B3964A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RELIGIOUS COPIN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1999BD5" w14:textId="75CFAC3B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CFBF319" w14:textId="722D8FAD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8A9F32D" w14:textId="5C2ECB1D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2AE2F12C" w14:textId="7E7C0A9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</w:tr>
      <w:tr w:rsidR="00861A81" w:rsidRPr="00861A81" w14:paraId="52BBCCE4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111C3BEA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RC1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03332A32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put my trust in God/object of worship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CE67DC1" w14:textId="372A8848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42(9.7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1733ACC" w14:textId="17EE47D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74(15.3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CA35AE3" w14:textId="6219530D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03(21.1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1E26179" w14:textId="4579E8B0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66(55.0)</w:t>
            </w:r>
          </w:p>
        </w:tc>
      </w:tr>
      <w:tr w:rsidR="00861A81" w:rsidRPr="00861A81" w14:paraId="2CF96FBB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09B036B4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RC2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482F42C6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seek help from my object of worship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8218649" w14:textId="198FFCC6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66(13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9298EFD" w14:textId="60283AA1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72(14.9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A5F4C09" w14:textId="11C94352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07(22.1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4F4E416" w14:textId="2662D6B3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39(49.4)</w:t>
            </w:r>
          </w:p>
        </w:tc>
      </w:tr>
      <w:tr w:rsidR="00861A81" w:rsidRPr="00861A81" w14:paraId="6E6683D7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78402D3A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RC3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5113F12C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3" w:name="_Hlk88799423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try to find comfort in my object of worship</w:t>
            </w:r>
            <w:bookmarkEnd w:id="3"/>
          </w:p>
        </w:tc>
        <w:tc>
          <w:tcPr>
            <w:tcW w:w="523" w:type="pct"/>
            <w:shd w:val="clear" w:color="auto" w:fill="auto"/>
            <w:vAlign w:val="center"/>
          </w:tcPr>
          <w:p w14:paraId="0517FC6E" w14:textId="01866880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51(</w:t>
            </w:r>
            <w:r w:rsidR="00173148"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0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43BBA77" w14:textId="373BD47A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06(21.9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26D2B0B" w14:textId="32756E9F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79(16.3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119073C" w14:textId="21A363A4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48(51.2)</w:t>
            </w:r>
          </w:p>
        </w:tc>
      </w:tr>
      <w:tr w:rsidR="00861A81" w:rsidRPr="00861A81" w14:paraId="66C1B865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6DDCC0C5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RC4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48DC3489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4" w:name="_Hlk89042253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pray more than usual for my God to guard m</w:t>
            </w:r>
            <w:bookmarkEnd w:id="4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2D8460F" w14:textId="4520911B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66(13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E048290" w14:textId="65B40AAF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70(14.5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E11DBB5" w14:textId="09D0C6F0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76(36.4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E2658F0" w14:textId="039C7AA6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72(35.5)</w:t>
            </w:r>
          </w:p>
        </w:tc>
      </w:tr>
      <w:tr w:rsidR="00861A81" w:rsidRPr="00861A81" w14:paraId="3BA6A262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</w:tcPr>
          <w:p w14:paraId="30CBE7DD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--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198AD5B7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BEHAVIOURAL DISENGAGEMENT COPIN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E358B71" w14:textId="3A1D25FC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7337691" w14:textId="175A1AD4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3C589715" w14:textId="0A32FEB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2DA8C484" w14:textId="77B00B43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</w:tr>
      <w:tr w:rsidR="00861A81" w:rsidRPr="00861A81" w14:paraId="303A8739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02B05A9A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BD1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429086FC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5" w:name="_Hlk89042278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 xml:space="preserve">I admit to myself that I can’t deal with the stressor and quit trying </w:t>
            </w:r>
            <w:bookmarkEnd w:id="5"/>
          </w:p>
        </w:tc>
        <w:tc>
          <w:tcPr>
            <w:tcW w:w="523" w:type="pct"/>
            <w:shd w:val="clear" w:color="auto" w:fill="auto"/>
            <w:vAlign w:val="center"/>
          </w:tcPr>
          <w:p w14:paraId="3D973E80" w14:textId="356FAD31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41(49.8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E4593E2" w14:textId="0CBAEE83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4(27.7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E4727B4" w14:textId="25E722D8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67(13.8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ACB2618" w14:textId="38B16F23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42(8.7)</w:t>
            </w:r>
          </w:p>
        </w:tc>
      </w:tr>
      <w:tr w:rsidR="00861A81" w:rsidRPr="00861A81" w14:paraId="0166752D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50626116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BD2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6933587D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just give up trying to reach my goal because of the stressor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1D6A8E5" w14:textId="12BC9F77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35(48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31A5233" w14:textId="3622E61B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01(20.9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3D055DB" w14:textId="6A45AB9C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15(223.8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A7A788A" w14:textId="40C8CA87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33(6.8)</w:t>
            </w:r>
          </w:p>
        </w:tc>
      </w:tr>
      <w:tr w:rsidR="00861A81" w:rsidRPr="00861A81" w14:paraId="1D552F73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52A9FF09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BD3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5EA9E53E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give up the attempt in dealing with the stressor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6CC732F" w14:textId="20705E0B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05(42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C6BAEFC" w14:textId="1366C38D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1(27.1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A24DC61" w14:textId="34330A80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09(22.5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3273F1E" w14:textId="125A0ADB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39(8.1)</w:t>
            </w:r>
          </w:p>
        </w:tc>
      </w:tr>
      <w:tr w:rsidR="00861A81" w:rsidRPr="00861A81" w14:paraId="47D57D88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680A204C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BD4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6785F56C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reduce the amount of effort I’m putting into solving the problem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9252D11" w14:textId="2F8BCBEE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15(44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23EB02E" w14:textId="6F27A9F9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21(25.0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9F9A7BA" w14:textId="62798005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30(26.9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9A494A9" w14:textId="7F25939A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8(3.7)</w:t>
            </w:r>
          </w:p>
        </w:tc>
      </w:tr>
      <w:tr w:rsidR="00861A81" w:rsidRPr="00861A81" w14:paraId="0B3B75AE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</w:tcPr>
          <w:p w14:paraId="643DA43E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--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2BD2D68F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MOTIONAL SUPPORT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27E0556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79FA8D5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531CBF21" w14:textId="61626A86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10DD4755" w14:textId="37AD0EA3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</w:p>
        </w:tc>
      </w:tr>
      <w:tr w:rsidR="00861A81" w:rsidRPr="00861A81" w14:paraId="380C3FF9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031E4D89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S1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3C913286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discuss how I feel about the stressor with someone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94C0989" w14:textId="4A7B953E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93(19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516A8DB" w14:textId="2A6826AD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7(28.3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158BC77" w14:textId="361DBFA9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76(36.4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442F214" w14:textId="0246185A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78(16.1)</w:t>
            </w:r>
          </w:p>
        </w:tc>
      </w:tr>
      <w:tr w:rsidR="00861A81" w:rsidRPr="00861A81" w14:paraId="623FEC74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48FEFA57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S2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78D6AEFF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try to get emotional support from friends or relatives when dealing with the stressor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F047335" w14:textId="5B92B295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02(21.1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8C49AC9" w14:textId="5CA5B3A2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4(27.7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972E564" w14:textId="3CE397E7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72(35.5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7D6F50A" w14:textId="4ECF4CA3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76(15.7)</w:t>
            </w:r>
          </w:p>
        </w:tc>
      </w:tr>
      <w:tr w:rsidR="00861A81" w:rsidRPr="00861A81" w14:paraId="1103EF25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495F0611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S3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5D78918A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bookmarkStart w:id="6" w:name="_Hlk89042332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 xml:space="preserve">I get sympathy and understanding from someone to reduce my fears about the </w:t>
            </w:r>
            <w:bookmarkEnd w:id="6"/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problem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5745364" w14:textId="4BE3E6E2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14(23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AB011A0" w14:textId="6A28E310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135(27.9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FA0E8FD" w14:textId="28D5D627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57(32.4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B16FEC9" w14:textId="04E8EEDA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78(16.1)</w:t>
            </w:r>
          </w:p>
        </w:tc>
      </w:tr>
      <w:tr w:rsidR="00D13703" w:rsidRPr="00861A81" w14:paraId="58EF7140" w14:textId="77777777" w:rsidTr="00AF5EB0">
        <w:trPr>
          <w:jc w:val="center"/>
        </w:trPr>
        <w:tc>
          <w:tcPr>
            <w:tcW w:w="232" w:type="pct"/>
            <w:shd w:val="clear" w:color="auto" w:fill="auto"/>
            <w:vAlign w:val="center"/>
            <w:hideMark/>
          </w:tcPr>
          <w:p w14:paraId="5EFA2AA4" w14:textId="77777777" w:rsidR="00D13703" w:rsidRPr="00861A81" w:rsidRDefault="00D13703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ES4</w:t>
            </w:r>
          </w:p>
        </w:tc>
        <w:tc>
          <w:tcPr>
            <w:tcW w:w="2605" w:type="pct"/>
            <w:shd w:val="clear" w:color="auto" w:fill="auto"/>
            <w:vAlign w:val="center"/>
            <w:hideMark/>
          </w:tcPr>
          <w:p w14:paraId="3E42CB5E" w14:textId="77777777" w:rsidR="00D13703" w:rsidRPr="00861A81" w:rsidRDefault="00D13703" w:rsidP="00D1370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I learn to live with the stressor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3809D4E" w14:textId="00DADD6E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4(5.0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81F901B" w14:textId="58280FFE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hAnsi="Candara" w:cs="Calibri"/>
                <w:color w:val="auto"/>
                <w:sz w:val="24"/>
                <w:szCs w:val="24"/>
              </w:rPr>
            </w:pPr>
            <w:r w:rsidRPr="00861A81">
              <w:rPr>
                <w:rFonts w:ascii="Candara" w:hAnsi="Candara" w:cs="Calibri"/>
                <w:color w:val="auto"/>
                <w:sz w:val="24"/>
                <w:szCs w:val="24"/>
              </w:rPr>
              <w:t>96(19.8)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DE81C53" w14:textId="7B7CA200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158(32.6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C935EB1" w14:textId="1E791E11" w:rsidR="00D13703" w:rsidRPr="00861A81" w:rsidRDefault="00173148" w:rsidP="005E2A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Candara" w:eastAsia="Times New Roman" w:hAnsi="Candara"/>
                <w:color w:val="auto"/>
                <w:sz w:val="24"/>
                <w:szCs w:val="24"/>
              </w:rPr>
            </w:pPr>
            <w:r w:rsidRPr="00861A81">
              <w:rPr>
                <w:rFonts w:ascii="Candara" w:eastAsia="Times New Roman" w:hAnsi="Candara"/>
                <w:color w:val="auto"/>
                <w:sz w:val="24"/>
                <w:szCs w:val="24"/>
              </w:rPr>
              <w:t>206(42.6)</w:t>
            </w:r>
          </w:p>
        </w:tc>
      </w:tr>
    </w:tbl>
    <w:p w14:paraId="4767E09F" w14:textId="62D05BE1" w:rsidR="00D13703" w:rsidRPr="00861A81" w:rsidRDefault="00D13703">
      <w:pPr>
        <w:rPr>
          <w:rFonts w:ascii="Candara" w:hAnsi="Candara"/>
          <w:color w:val="auto"/>
          <w:sz w:val="24"/>
          <w:szCs w:val="24"/>
        </w:rPr>
      </w:pPr>
    </w:p>
    <w:p w14:paraId="6E61BF12" w14:textId="36EC0ACD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18673EA8" w14:textId="6264269A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3729D5A3" w14:textId="5AF59313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1A1816F9" w14:textId="2936047B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1856BB1A" w14:textId="525494CF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16B8CEA9" w14:textId="77777777" w:rsidR="002D0174" w:rsidRPr="00861A81" w:rsidRDefault="002D0174">
      <w:pPr>
        <w:rPr>
          <w:rFonts w:ascii="Candara" w:hAnsi="Candara"/>
          <w:color w:val="auto"/>
          <w:sz w:val="24"/>
          <w:szCs w:val="24"/>
        </w:rPr>
        <w:sectPr w:rsidR="002D0174" w:rsidRPr="00861A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DDA42A" w14:textId="13614C4D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3A20C499" w14:textId="1622FD26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57564CEE" w14:textId="3EFB9B6A" w:rsidR="00AF5EB0" w:rsidRPr="00861A81" w:rsidRDefault="00AF5EB0">
      <w:pPr>
        <w:rPr>
          <w:rFonts w:ascii="Candara" w:hAnsi="Candara"/>
          <w:b/>
          <w:bCs/>
          <w:color w:val="auto"/>
          <w:sz w:val="24"/>
          <w:szCs w:val="24"/>
        </w:rPr>
      </w:pPr>
      <w:r w:rsidRPr="00861A81">
        <w:rPr>
          <w:rFonts w:ascii="Candara" w:hAnsi="Candara"/>
          <w:b/>
          <w:bCs/>
          <w:color w:val="auto"/>
          <w:sz w:val="24"/>
          <w:szCs w:val="24"/>
        </w:rPr>
        <w:t>Appendix B</w:t>
      </w:r>
    </w:p>
    <w:p w14:paraId="55861576" w14:textId="7EEFA65C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  <w:r w:rsidRPr="00861A81">
        <w:rPr>
          <w:rFonts w:ascii="Candara" w:hAnsi="Candara"/>
          <w:color w:val="auto"/>
          <w:sz w:val="24"/>
          <w:szCs w:val="24"/>
        </w:rPr>
        <w:t>Local independence</w:t>
      </w:r>
    </w:p>
    <w:p w14:paraId="4ACE2616" w14:textId="6197EDD6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p w14:paraId="4E4CBB26" w14:textId="77777777" w:rsidR="00AF5EB0" w:rsidRPr="00861A81" w:rsidRDefault="00AF5EB0" w:rsidP="00AF5EB0">
      <w:pPr>
        <w:spacing w:line="240" w:lineRule="auto"/>
        <w:jc w:val="left"/>
        <w:rPr>
          <w:rFonts w:ascii="Candara" w:eastAsia="Times New Roman" w:hAnsi="Candara" w:cs="Arial"/>
          <w:b/>
          <w:bCs/>
          <w:noProof w:val="0"/>
          <w:color w:val="auto"/>
          <w:lang w:eastAsia="en-US"/>
        </w:rPr>
      </w:pPr>
      <w:r w:rsidRPr="00861A81">
        <w:rPr>
          <w:rFonts w:ascii="Candara" w:eastAsia="Times New Roman" w:hAnsi="Candara" w:cs="Arial"/>
          <w:b/>
          <w:bCs/>
          <w:noProof w:val="0"/>
          <w:color w:val="auto"/>
          <w:lang w:eastAsia="en-US"/>
        </w:rPr>
        <w:t>Marginal fit (</w:t>
      </w:r>
      <w:r w:rsidRPr="00861A81">
        <w:rPr>
          <w:rFonts w:ascii="Candara" w:eastAsia="Times New Roman" w:hAnsi="Candara" w:cs="Arial"/>
          <w:b/>
          <w:bCs/>
          <w:i/>
          <w:iCs/>
          <w:noProof w:val="0"/>
          <w:color w:val="auto"/>
          <w:lang w:eastAsia="en-US"/>
        </w:rPr>
        <w:t>X</w:t>
      </w:r>
      <w:r w:rsidRPr="00861A81">
        <w:rPr>
          <w:rFonts w:ascii="Candara" w:eastAsia="Times New Roman" w:hAnsi="Candara" w:cs="Arial"/>
          <w:b/>
          <w:bCs/>
          <w:noProof w:val="0"/>
          <w:color w:val="auto"/>
          <w:vertAlign w:val="superscript"/>
          <w:lang w:eastAsia="en-US"/>
        </w:rPr>
        <w:t>2</w:t>
      </w:r>
      <w:r w:rsidRPr="00861A81">
        <w:rPr>
          <w:rFonts w:ascii="Candara" w:eastAsia="Times New Roman" w:hAnsi="Candara" w:cs="Arial"/>
          <w:b/>
          <w:bCs/>
          <w:noProof w:val="0"/>
          <w:color w:val="auto"/>
          <w:lang w:eastAsia="en-US"/>
        </w:rPr>
        <w:t xml:space="preserve">) and Standardized LD </w:t>
      </w:r>
      <w:r w:rsidRPr="00861A81">
        <w:rPr>
          <w:rFonts w:ascii="Candara" w:eastAsia="Times New Roman" w:hAnsi="Candara" w:cs="Arial"/>
          <w:b/>
          <w:bCs/>
          <w:i/>
          <w:iCs/>
          <w:noProof w:val="0"/>
          <w:color w:val="auto"/>
          <w:lang w:eastAsia="en-US"/>
        </w:rPr>
        <w:t>X</w:t>
      </w:r>
      <w:r w:rsidRPr="00861A81">
        <w:rPr>
          <w:rFonts w:ascii="Candara" w:eastAsia="Times New Roman" w:hAnsi="Candara" w:cs="Arial"/>
          <w:b/>
          <w:bCs/>
          <w:noProof w:val="0"/>
          <w:color w:val="auto"/>
          <w:vertAlign w:val="superscript"/>
          <w:lang w:eastAsia="en-US"/>
        </w:rPr>
        <w:t>2</w:t>
      </w:r>
      <w:r w:rsidRPr="00861A81">
        <w:rPr>
          <w:rFonts w:ascii="Candara" w:eastAsia="Times New Roman" w:hAnsi="Candara" w:cs="Arial"/>
          <w:b/>
          <w:bCs/>
          <w:noProof w:val="0"/>
          <w:color w:val="auto"/>
          <w:lang w:eastAsia="en-US"/>
        </w:rPr>
        <w:t xml:space="preserve"> Statistics for Group 1   </w:t>
      </w:r>
      <w:hyperlink r:id="rId4" w:anchor="home" w:history="1">
        <w:r w:rsidRPr="00861A81">
          <w:rPr>
            <w:rFonts w:ascii="Candara" w:eastAsia="Times New Roman" w:hAnsi="Candara" w:cs="Arial"/>
            <w:b/>
            <w:bCs/>
            <w:noProof w:val="0"/>
            <w:color w:val="auto"/>
            <w:lang w:eastAsia="en-US"/>
          </w:rPr>
          <w:t>(Back to TOC)</w:t>
        </w:r>
      </w:hyperlink>
      <w:r w:rsidRPr="00861A81">
        <w:rPr>
          <w:rFonts w:ascii="Candara" w:eastAsia="Times New Roman" w:hAnsi="Candara" w:cs="Arial"/>
          <w:b/>
          <w:bCs/>
          <w:noProof w:val="0"/>
          <w:color w:val="auto"/>
          <w:lang w:eastAsia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7"/>
        <w:gridCol w:w="763"/>
        <w:gridCol w:w="717"/>
        <w:gridCol w:w="717"/>
        <w:gridCol w:w="717"/>
        <w:gridCol w:w="717"/>
        <w:gridCol w:w="717"/>
        <w:gridCol w:w="717"/>
        <w:gridCol w:w="717"/>
        <w:gridCol w:w="717"/>
        <w:gridCol w:w="718"/>
        <w:gridCol w:w="718"/>
        <w:gridCol w:w="860"/>
        <w:gridCol w:w="860"/>
        <w:gridCol w:w="860"/>
        <w:gridCol w:w="860"/>
        <w:gridCol w:w="858"/>
      </w:tblGrid>
      <w:tr w:rsidR="00861A81" w:rsidRPr="00861A81" w14:paraId="70A0589E" w14:textId="1C29BCE2" w:rsidTr="00861A81">
        <w:tc>
          <w:tcPr>
            <w:tcW w:w="278" w:type="pct"/>
            <w:noWrap/>
            <w:hideMark/>
          </w:tcPr>
          <w:p w14:paraId="59C7BEFC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Item</w:t>
            </w:r>
          </w:p>
        </w:tc>
        <w:tc>
          <w:tcPr>
            <w:tcW w:w="278" w:type="pct"/>
            <w:noWrap/>
            <w:hideMark/>
          </w:tcPr>
          <w:p w14:paraId="5EF6A316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Label</w:t>
            </w:r>
          </w:p>
        </w:tc>
        <w:tc>
          <w:tcPr>
            <w:tcW w:w="278" w:type="pct"/>
            <w:noWrap/>
            <w:hideMark/>
          </w:tcPr>
          <w:p w14:paraId="18DE450B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220B83BA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2EC92A0C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765EE007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30C56C4C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78" w:type="pct"/>
            <w:noWrap/>
            <w:hideMark/>
          </w:tcPr>
          <w:p w14:paraId="20D86DE9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78" w:type="pct"/>
            <w:noWrap/>
            <w:hideMark/>
          </w:tcPr>
          <w:p w14:paraId="29FD565E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78" w:type="pct"/>
            <w:noWrap/>
            <w:hideMark/>
          </w:tcPr>
          <w:p w14:paraId="76E71C00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1B2A339F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78" w:type="pct"/>
            <w:noWrap/>
            <w:hideMark/>
          </w:tcPr>
          <w:p w14:paraId="3D0B2BE9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33" w:type="pct"/>
          </w:tcPr>
          <w:p w14:paraId="33B9D49E" w14:textId="6CD2D199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333" w:type="pct"/>
          </w:tcPr>
          <w:p w14:paraId="59910457" w14:textId="6EBFD71C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333" w:type="pct"/>
          </w:tcPr>
          <w:p w14:paraId="6D3E6794" w14:textId="7C8034DC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333" w:type="pct"/>
          </w:tcPr>
          <w:p w14:paraId="4A3E40AE" w14:textId="01B29D2A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332" w:type="pct"/>
          </w:tcPr>
          <w:p w14:paraId="083FF34F" w14:textId="19C11F46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5</w:t>
            </w:r>
          </w:p>
        </w:tc>
      </w:tr>
      <w:tr w:rsidR="00861A81" w:rsidRPr="00861A81" w14:paraId="6ECAAE9E" w14:textId="1865E2F0" w:rsidTr="00861A81">
        <w:tc>
          <w:tcPr>
            <w:tcW w:w="278" w:type="pct"/>
            <w:noWrap/>
            <w:hideMark/>
          </w:tcPr>
          <w:p w14:paraId="52749078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5CD73B2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AC1</w:t>
            </w:r>
          </w:p>
        </w:tc>
        <w:tc>
          <w:tcPr>
            <w:tcW w:w="278" w:type="pct"/>
            <w:hideMark/>
          </w:tcPr>
          <w:p w14:paraId="15F8D85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068F8993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B9D8054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450EBA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5F6C8CE0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265644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6C5287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34AE8FA3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7C9265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AD0FEC5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5C24281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C7A25E5" w14:textId="7B1E8012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605DD7AA" w14:textId="2B6067C8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3D2B384B" w14:textId="0E1896CC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17BFBE5F" w14:textId="51441D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5DBFE853" w14:textId="31F70A4B" w:rsidTr="00861A81">
        <w:tc>
          <w:tcPr>
            <w:tcW w:w="278" w:type="pct"/>
            <w:noWrap/>
            <w:hideMark/>
          </w:tcPr>
          <w:p w14:paraId="7099E8B1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5B80D3E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AC2</w:t>
            </w:r>
          </w:p>
        </w:tc>
        <w:tc>
          <w:tcPr>
            <w:tcW w:w="278" w:type="pct"/>
            <w:noWrap/>
            <w:hideMark/>
          </w:tcPr>
          <w:p w14:paraId="617B9528" w14:textId="5741DAC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278" w:type="pct"/>
            <w:hideMark/>
          </w:tcPr>
          <w:p w14:paraId="5D1604C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30C16F87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07E05AD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509F147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979FE58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81F4FB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442A9F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3C809F83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D743271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4E6CCD73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D524D08" w14:textId="72234722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0579B659" w14:textId="650C8B8B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3F6A1AAE" w14:textId="0B278082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6D52B988" w14:textId="3E1B7BD3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77F0E3AE" w14:textId="19A491E4" w:rsidTr="00861A81">
        <w:tc>
          <w:tcPr>
            <w:tcW w:w="278" w:type="pct"/>
            <w:noWrap/>
            <w:hideMark/>
          </w:tcPr>
          <w:p w14:paraId="264098BD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1730434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AC3</w:t>
            </w:r>
          </w:p>
        </w:tc>
        <w:tc>
          <w:tcPr>
            <w:tcW w:w="278" w:type="pct"/>
            <w:noWrap/>
            <w:hideMark/>
          </w:tcPr>
          <w:p w14:paraId="6CACB7CF" w14:textId="1472E2C8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.0</w:t>
            </w:r>
          </w:p>
        </w:tc>
        <w:tc>
          <w:tcPr>
            <w:tcW w:w="278" w:type="pct"/>
            <w:noWrap/>
            <w:hideMark/>
          </w:tcPr>
          <w:p w14:paraId="39146846" w14:textId="61BBCE5E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1</w:t>
            </w:r>
          </w:p>
        </w:tc>
        <w:tc>
          <w:tcPr>
            <w:tcW w:w="278" w:type="pct"/>
            <w:hideMark/>
          </w:tcPr>
          <w:p w14:paraId="5EF12ACE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50417D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912BE3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0F17FF2D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6A527DB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8F6D37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01BBDC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34C0F3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4721079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E559B26" w14:textId="3F129669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4B3CD0D" w14:textId="4961F735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34ED980" w14:textId="295533DF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597D987D" w14:textId="648E548F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0DFF530E" w14:textId="424FEA3F" w:rsidTr="00861A81">
        <w:tc>
          <w:tcPr>
            <w:tcW w:w="278" w:type="pct"/>
            <w:noWrap/>
            <w:hideMark/>
          </w:tcPr>
          <w:p w14:paraId="6F5B9294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2713281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AC4</w:t>
            </w:r>
          </w:p>
        </w:tc>
        <w:tc>
          <w:tcPr>
            <w:tcW w:w="278" w:type="pct"/>
            <w:noWrap/>
            <w:hideMark/>
          </w:tcPr>
          <w:p w14:paraId="7BF8C5A4" w14:textId="1672D379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278" w:type="pct"/>
            <w:noWrap/>
            <w:hideMark/>
          </w:tcPr>
          <w:p w14:paraId="11C3125A" w14:textId="7CE8C3F6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278" w:type="pct"/>
            <w:noWrap/>
            <w:hideMark/>
          </w:tcPr>
          <w:p w14:paraId="03A3BE39" w14:textId="38D56C4D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6</w:t>
            </w:r>
          </w:p>
        </w:tc>
        <w:tc>
          <w:tcPr>
            <w:tcW w:w="278" w:type="pct"/>
            <w:hideMark/>
          </w:tcPr>
          <w:p w14:paraId="3BC534A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17828B85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062F296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5A546E8B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421BCA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D507EE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42080F1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5C3009C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0A2CC8FF" w14:textId="592E318E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28C2B4A" w14:textId="452DD40D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D326278" w14:textId="40CE39CC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0EDA4FE0" w14:textId="42FADE63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4080100D" w14:textId="683707CF" w:rsidTr="00861A81">
        <w:tc>
          <w:tcPr>
            <w:tcW w:w="278" w:type="pct"/>
            <w:noWrap/>
            <w:hideMark/>
          </w:tcPr>
          <w:p w14:paraId="1721E7BA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78" w:type="pct"/>
            <w:noWrap/>
            <w:hideMark/>
          </w:tcPr>
          <w:p w14:paraId="0AC3816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RC1</w:t>
            </w:r>
          </w:p>
        </w:tc>
        <w:tc>
          <w:tcPr>
            <w:tcW w:w="278" w:type="pct"/>
            <w:noWrap/>
            <w:hideMark/>
          </w:tcPr>
          <w:p w14:paraId="46B5FD60" w14:textId="4E278101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278" w:type="pct"/>
            <w:noWrap/>
            <w:hideMark/>
          </w:tcPr>
          <w:p w14:paraId="4EC62AF5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278" w:type="pct"/>
            <w:noWrap/>
            <w:hideMark/>
          </w:tcPr>
          <w:p w14:paraId="236AE61A" w14:textId="6EA8A188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278" w:type="pct"/>
            <w:noWrap/>
            <w:hideMark/>
          </w:tcPr>
          <w:p w14:paraId="570A38E7" w14:textId="7541CCE6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278" w:type="pct"/>
            <w:hideMark/>
          </w:tcPr>
          <w:p w14:paraId="3E35DE5E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33A09DEE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33D78EE0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6F90F1ED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69E070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1780BA84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5935338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52A6D6FB" w14:textId="39F3CE11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506FE794" w14:textId="7327A30B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52E0E923" w14:textId="16658A1B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22337C53" w14:textId="00F85BA8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7C1B7F39" w14:textId="2C3533C0" w:rsidTr="00861A81">
        <w:tc>
          <w:tcPr>
            <w:tcW w:w="278" w:type="pct"/>
            <w:noWrap/>
            <w:hideMark/>
          </w:tcPr>
          <w:p w14:paraId="0BF4A21C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78" w:type="pct"/>
            <w:noWrap/>
            <w:hideMark/>
          </w:tcPr>
          <w:p w14:paraId="42FBC86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RC2</w:t>
            </w:r>
          </w:p>
        </w:tc>
        <w:tc>
          <w:tcPr>
            <w:tcW w:w="278" w:type="pct"/>
            <w:noWrap/>
            <w:hideMark/>
          </w:tcPr>
          <w:p w14:paraId="6B03F96A" w14:textId="5C8CD81B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278" w:type="pct"/>
            <w:noWrap/>
            <w:hideMark/>
          </w:tcPr>
          <w:p w14:paraId="12845192" w14:textId="08B2B014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7939FD77" w14:textId="5649DD42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40BDBD9C" w14:textId="5B7D5781" w:rsidR="002D0174" w:rsidRPr="00861A81" w:rsidRDefault="001A363C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2</w:t>
            </w:r>
          </w:p>
        </w:tc>
        <w:tc>
          <w:tcPr>
            <w:tcW w:w="278" w:type="pct"/>
            <w:noWrap/>
            <w:hideMark/>
          </w:tcPr>
          <w:p w14:paraId="4A1FDB6B" w14:textId="37814FF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9</w:t>
            </w:r>
          </w:p>
        </w:tc>
        <w:tc>
          <w:tcPr>
            <w:tcW w:w="278" w:type="pct"/>
            <w:hideMark/>
          </w:tcPr>
          <w:p w14:paraId="4331783B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5BDE398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7522F4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26EBE5C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2DB8F7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5BD6E25E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335F8BFE" w14:textId="690765BD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8911301" w14:textId="659229EE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17E076B4" w14:textId="7013F453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100F1E0D" w14:textId="195CCAE5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7542260F" w14:textId="2F008F46" w:rsidTr="00861A81">
        <w:tc>
          <w:tcPr>
            <w:tcW w:w="278" w:type="pct"/>
            <w:noWrap/>
            <w:hideMark/>
          </w:tcPr>
          <w:p w14:paraId="45ECBA59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78" w:type="pct"/>
            <w:noWrap/>
            <w:hideMark/>
          </w:tcPr>
          <w:p w14:paraId="25B5BFED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RC3</w:t>
            </w:r>
          </w:p>
        </w:tc>
        <w:tc>
          <w:tcPr>
            <w:tcW w:w="278" w:type="pct"/>
            <w:noWrap/>
            <w:hideMark/>
          </w:tcPr>
          <w:p w14:paraId="707814B3" w14:textId="224B6E5C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49BF0060" w14:textId="4A199E8C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3F7E4BB3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8.6</w:t>
            </w:r>
          </w:p>
        </w:tc>
        <w:tc>
          <w:tcPr>
            <w:tcW w:w="278" w:type="pct"/>
            <w:noWrap/>
            <w:hideMark/>
          </w:tcPr>
          <w:p w14:paraId="6B2AF049" w14:textId="7292E9C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69510DB0" w14:textId="76E5809B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278" w:type="pct"/>
            <w:noWrap/>
            <w:hideMark/>
          </w:tcPr>
          <w:p w14:paraId="65870BCD" w14:textId="250127B4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278" w:type="pct"/>
            <w:hideMark/>
          </w:tcPr>
          <w:p w14:paraId="08DCA2C6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135D3D9B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B111535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59679168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5570D944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1F4896B6" w14:textId="5DB720C4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1B9252A" w14:textId="738A64C4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6042ECBC" w14:textId="0092FB23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43852CE6" w14:textId="1936A41F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5DBA85D9" w14:textId="67183D6F" w:rsidTr="00861A81">
        <w:tc>
          <w:tcPr>
            <w:tcW w:w="278" w:type="pct"/>
            <w:noWrap/>
            <w:hideMark/>
          </w:tcPr>
          <w:p w14:paraId="05BB0124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722786E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RC4</w:t>
            </w:r>
          </w:p>
        </w:tc>
        <w:tc>
          <w:tcPr>
            <w:tcW w:w="278" w:type="pct"/>
            <w:noWrap/>
            <w:hideMark/>
          </w:tcPr>
          <w:p w14:paraId="035BA627" w14:textId="42D57E23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278" w:type="pct"/>
            <w:noWrap/>
            <w:hideMark/>
          </w:tcPr>
          <w:p w14:paraId="6E01E63B" w14:textId="53E42BF0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59EA4AE3" w14:textId="6ABA1ABF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0C47BE36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6.7</w:t>
            </w:r>
          </w:p>
        </w:tc>
        <w:tc>
          <w:tcPr>
            <w:tcW w:w="278" w:type="pct"/>
            <w:noWrap/>
            <w:hideMark/>
          </w:tcPr>
          <w:p w14:paraId="3758C5A1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9.5</w:t>
            </w:r>
          </w:p>
        </w:tc>
        <w:tc>
          <w:tcPr>
            <w:tcW w:w="278" w:type="pct"/>
            <w:noWrap/>
            <w:hideMark/>
          </w:tcPr>
          <w:p w14:paraId="63A28B2D" w14:textId="385CE41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6DC22772" w14:textId="39E795F6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278" w:type="pct"/>
            <w:hideMark/>
          </w:tcPr>
          <w:p w14:paraId="4C70220C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04D6F3E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45580B6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2CB4532F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799CC567" w14:textId="654BEC4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0AD3C10F" w14:textId="3ECA7FFC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52AF645" w14:textId="56D37F9E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27F9A8E9" w14:textId="0280E056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4B935BAD" w14:textId="2FD1C777" w:rsidTr="00861A81">
        <w:tc>
          <w:tcPr>
            <w:tcW w:w="278" w:type="pct"/>
            <w:noWrap/>
            <w:hideMark/>
          </w:tcPr>
          <w:p w14:paraId="57ADB357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78" w:type="pct"/>
            <w:noWrap/>
            <w:hideMark/>
          </w:tcPr>
          <w:p w14:paraId="3DC604D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BD1</w:t>
            </w:r>
          </w:p>
        </w:tc>
        <w:tc>
          <w:tcPr>
            <w:tcW w:w="278" w:type="pct"/>
            <w:noWrap/>
            <w:hideMark/>
          </w:tcPr>
          <w:p w14:paraId="3A2F63E5" w14:textId="1354DFD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47182746" w14:textId="7376702C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04A79587" w14:textId="00A0EF33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2C202181" w14:textId="091F18B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67B213F3" w14:textId="5D83BE41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35B4330F" w14:textId="5EA6BC3D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278" w:type="pct"/>
            <w:noWrap/>
            <w:hideMark/>
          </w:tcPr>
          <w:p w14:paraId="5D17A1DC" w14:textId="0470D60A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6EA965D6" w14:textId="70A5F96C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278" w:type="pct"/>
            <w:hideMark/>
          </w:tcPr>
          <w:p w14:paraId="73B4B8AD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8" w:type="pct"/>
            <w:hideMark/>
          </w:tcPr>
          <w:p w14:paraId="771DC173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0B8B73CA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613B685A" w14:textId="1CE8016D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79F6C389" w14:textId="0E4DFEFA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5257B700" w14:textId="78A20069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1DDDEB63" w14:textId="7C36834A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1955839F" w14:textId="659BEF8F" w:rsidTr="00861A81">
        <w:tc>
          <w:tcPr>
            <w:tcW w:w="278" w:type="pct"/>
            <w:noWrap/>
            <w:hideMark/>
          </w:tcPr>
          <w:p w14:paraId="6F30E246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78" w:type="pct"/>
            <w:noWrap/>
            <w:hideMark/>
          </w:tcPr>
          <w:p w14:paraId="41657CE2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BD2</w:t>
            </w:r>
          </w:p>
        </w:tc>
        <w:tc>
          <w:tcPr>
            <w:tcW w:w="278" w:type="pct"/>
            <w:noWrap/>
            <w:hideMark/>
          </w:tcPr>
          <w:p w14:paraId="333D49D8" w14:textId="3A1B9D0F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5146BD4F" w14:textId="21BA4DF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21D95160" w14:textId="39053AE3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278" w:type="pct"/>
            <w:noWrap/>
            <w:hideMark/>
          </w:tcPr>
          <w:p w14:paraId="291382E7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.8</w:t>
            </w:r>
          </w:p>
        </w:tc>
        <w:tc>
          <w:tcPr>
            <w:tcW w:w="278" w:type="pct"/>
            <w:noWrap/>
            <w:hideMark/>
          </w:tcPr>
          <w:p w14:paraId="6C91A624" w14:textId="2226BEDF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2A9FA532" w14:textId="3D905C5B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49913B37" w14:textId="77CFDEAC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278" w:type="pct"/>
            <w:noWrap/>
            <w:hideMark/>
          </w:tcPr>
          <w:p w14:paraId="639994D4" w14:textId="2A5E84E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15EF7FC8" w14:textId="3538F758" w:rsidR="002D0174" w:rsidRPr="00861A81" w:rsidRDefault="001A363C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1</w:t>
            </w:r>
          </w:p>
        </w:tc>
        <w:tc>
          <w:tcPr>
            <w:tcW w:w="278" w:type="pct"/>
            <w:hideMark/>
          </w:tcPr>
          <w:p w14:paraId="2005CB50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2C266AC9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2AF3FC23" w14:textId="7FE5C0E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5F6DB933" w14:textId="3F1F32FD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4B5D72E1" w14:textId="0AB867AB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2A421C70" w14:textId="0A14646D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700A2014" w14:textId="4549C636" w:rsidTr="00861A81">
        <w:tc>
          <w:tcPr>
            <w:tcW w:w="278" w:type="pct"/>
            <w:noWrap/>
            <w:hideMark/>
          </w:tcPr>
          <w:p w14:paraId="00A73026" w14:textId="77777777" w:rsidR="002D0174" w:rsidRPr="00861A81" w:rsidRDefault="002D0174" w:rsidP="00AF5EB0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78" w:type="pct"/>
            <w:noWrap/>
            <w:hideMark/>
          </w:tcPr>
          <w:p w14:paraId="28EEDCED" w14:textId="77777777" w:rsidR="002D0174" w:rsidRPr="00861A81" w:rsidRDefault="002D0174" w:rsidP="00AF5EB0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BD3</w:t>
            </w:r>
          </w:p>
        </w:tc>
        <w:tc>
          <w:tcPr>
            <w:tcW w:w="278" w:type="pct"/>
            <w:noWrap/>
            <w:hideMark/>
          </w:tcPr>
          <w:p w14:paraId="459666C1" w14:textId="50652882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278" w:type="pct"/>
            <w:noWrap/>
            <w:hideMark/>
          </w:tcPr>
          <w:p w14:paraId="35F0D6F3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278" w:type="pct"/>
            <w:noWrap/>
            <w:hideMark/>
          </w:tcPr>
          <w:p w14:paraId="73730423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278" w:type="pct"/>
            <w:noWrap/>
            <w:hideMark/>
          </w:tcPr>
          <w:p w14:paraId="1E72A715" w14:textId="0903D88F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278" w:type="pct"/>
            <w:noWrap/>
            <w:hideMark/>
          </w:tcPr>
          <w:p w14:paraId="2F80878D" w14:textId="43754322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278" w:type="pct"/>
            <w:noWrap/>
            <w:hideMark/>
          </w:tcPr>
          <w:p w14:paraId="70DD0B87" w14:textId="46E90DC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6B103C0B" w14:textId="7C9E70A8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68DC5187" w14:textId="071D04F6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8</w:t>
            </w:r>
          </w:p>
        </w:tc>
        <w:tc>
          <w:tcPr>
            <w:tcW w:w="278" w:type="pct"/>
            <w:noWrap/>
            <w:hideMark/>
          </w:tcPr>
          <w:p w14:paraId="673098A8" w14:textId="6575A97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7</w:t>
            </w:r>
          </w:p>
        </w:tc>
        <w:tc>
          <w:tcPr>
            <w:tcW w:w="278" w:type="pct"/>
            <w:noWrap/>
            <w:hideMark/>
          </w:tcPr>
          <w:p w14:paraId="4E5D6575" w14:textId="7B307815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6.6</w:t>
            </w:r>
          </w:p>
        </w:tc>
        <w:tc>
          <w:tcPr>
            <w:tcW w:w="333" w:type="pct"/>
          </w:tcPr>
          <w:p w14:paraId="740E3DBC" w14:textId="7777777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7CF063A1" w14:textId="58DB6714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760F5FDF" w14:textId="6D1C9797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3" w:type="pct"/>
          </w:tcPr>
          <w:p w14:paraId="1A1105FA" w14:textId="0F66CE92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332" w:type="pct"/>
          </w:tcPr>
          <w:p w14:paraId="3A45D112" w14:textId="5B0CEDF0" w:rsidR="002D0174" w:rsidRPr="00861A81" w:rsidRDefault="002D0174" w:rsidP="00AF5EB0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861A81" w:rsidRPr="00861A81" w14:paraId="0B25C82D" w14:textId="23727602" w:rsidTr="00861A81">
        <w:tc>
          <w:tcPr>
            <w:tcW w:w="278" w:type="pct"/>
            <w:noWrap/>
            <w:hideMark/>
          </w:tcPr>
          <w:p w14:paraId="4F7D92A8" w14:textId="77777777" w:rsidR="002D0174" w:rsidRPr="00861A81" w:rsidRDefault="002D0174" w:rsidP="002D0174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78" w:type="pct"/>
            <w:noWrap/>
            <w:hideMark/>
          </w:tcPr>
          <w:p w14:paraId="1F700662" w14:textId="77777777" w:rsidR="002D0174" w:rsidRPr="00861A81" w:rsidRDefault="002D0174" w:rsidP="002D0174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BD4</w:t>
            </w:r>
          </w:p>
        </w:tc>
        <w:tc>
          <w:tcPr>
            <w:tcW w:w="278" w:type="pct"/>
            <w:noWrap/>
            <w:hideMark/>
          </w:tcPr>
          <w:p w14:paraId="64258645" w14:textId="67976FE6" w:rsidR="002D0174" w:rsidRPr="00861A81" w:rsidRDefault="001A363C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0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7</w:t>
            </w:r>
          </w:p>
        </w:tc>
        <w:tc>
          <w:tcPr>
            <w:tcW w:w="278" w:type="pct"/>
            <w:noWrap/>
            <w:hideMark/>
          </w:tcPr>
          <w:p w14:paraId="0E9CEB92" w14:textId="034D8128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35060619" w14:textId="5BB2D81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278" w:type="pct"/>
            <w:noWrap/>
            <w:hideMark/>
          </w:tcPr>
          <w:p w14:paraId="4324C08D" w14:textId="7397A2A3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278" w:type="pct"/>
            <w:noWrap/>
            <w:hideMark/>
          </w:tcPr>
          <w:p w14:paraId="73FBC865" w14:textId="049D4C3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278" w:type="pct"/>
            <w:noWrap/>
            <w:hideMark/>
          </w:tcPr>
          <w:p w14:paraId="1D43CF77" w14:textId="75C21242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4D7ADCF9" w14:textId="6554C6C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278" w:type="pct"/>
            <w:noWrap/>
            <w:hideMark/>
          </w:tcPr>
          <w:p w14:paraId="7D7C2700" w14:textId="7F53F494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1EF13672" w14:textId="6DF2DA13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26C2683E" w14:textId="0D7BA675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7</w:t>
            </w:r>
          </w:p>
        </w:tc>
        <w:tc>
          <w:tcPr>
            <w:tcW w:w="333" w:type="pct"/>
          </w:tcPr>
          <w:p w14:paraId="3713CC71" w14:textId="1E186BC2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6.2</w:t>
            </w:r>
          </w:p>
        </w:tc>
        <w:tc>
          <w:tcPr>
            <w:tcW w:w="333" w:type="pct"/>
          </w:tcPr>
          <w:p w14:paraId="66C60F3D" w14:textId="5443759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4AFFE60A" w14:textId="3B0412C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34B4C097" w14:textId="26522B9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2" w:type="pct"/>
          </w:tcPr>
          <w:p w14:paraId="7925F5BA" w14:textId="395F605A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</w:tr>
      <w:tr w:rsidR="00861A81" w:rsidRPr="00861A81" w14:paraId="7B54B826" w14:textId="4050D9F4" w:rsidTr="00861A81">
        <w:tc>
          <w:tcPr>
            <w:tcW w:w="278" w:type="pct"/>
            <w:noWrap/>
            <w:hideMark/>
          </w:tcPr>
          <w:p w14:paraId="437D1BEC" w14:textId="77777777" w:rsidR="002D0174" w:rsidRPr="00861A81" w:rsidRDefault="002D0174" w:rsidP="002D0174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278" w:type="pct"/>
            <w:noWrap/>
            <w:hideMark/>
          </w:tcPr>
          <w:p w14:paraId="31A501B4" w14:textId="77777777" w:rsidR="002D0174" w:rsidRPr="00861A81" w:rsidRDefault="002D0174" w:rsidP="002D0174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ESS1</w:t>
            </w:r>
          </w:p>
        </w:tc>
        <w:tc>
          <w:tcPr>
            <w:tcW w:w="278" w:type="pct"/>
            <w:noWrap/>
            <w:hideMark/>
          </w:tcPr>
          <w:p w14:paraId="6D0D5A65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278" w:type="pct"/>
            <w:noWrap/>
            <w:hideMark/>
          </w:tcPr>
          <w:p w14:paraId="3451D74B" w14:textId="4F608424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42BD22CD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.3</w:t>
            </w:r>
          </w:p>
        </w:tc>
        <w:tc>
          <w:tcPr>
            <w:tcW w:w="278" w:type="pct"/>
            <w:noWrap/>
            <w:hideMark/>
          </w:tcPr>
          <w:p w14:paraId="6CECE20B" w14:textId="1B474C5D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56A8BC73" w14:textId="2180A94D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278" w:type="pct"/>
            <w:noWrap/>
            <w:hideMark/>
          </w:tcPr>
          <w:p w14:paraId="22527CBE" w14:textId="31436A0F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278" w:type="pct"/>
            <w:noWrap/>
            <w:hideMark/>
          </w:tcPr>
          <w:p w14:paraId="51884D41" w14:textId="0059BF58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75089458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.7</w:t>
            </w:r>
          </w:p>
        </w:tc>
        <w:tc>
          <w:tcPr>
            <w:tcW w:w="278" w:type="pct"/>
            <w:noWrap/>
            <w:hideMark/>
          </w:tcPr>
          <w:p w14:paraId="652FFD16" w14:textId="0A0A71A3" w:rsidR="002D0174" w:rsidRPr="00861A81" w:rsidRDefault="001A363C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7</w:t>
            </w:r>
          </w:p>
        </w:tc>
        <w:tc>
          <w:tcPr>
            <w:tcW w:w="278" w:type="pct"/>
            <w:noWrap/>
            <w:hideMark/>
          </w:tcPr>
          <w:p w14:paraId="7D0D1E6A" w14:textId="5BAD8E7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8</w:t>
            </w:r>
          </w:p>
        </w:tc>
        <w:tc>
          <w:tcPr>
            <w:tcW w:w="333" w:type="pct"/>
          </w:tcPr>
          <w:p w14:paraId="711FAD44" w14:textId="29EAB4D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0</w:t>
            </w:r>
          </w:p>
        </w:tc>
        <w:tc>
          <w:tcPr>
            <w:tcW w:w="333" w:type="pct"/>
          </w:tcPr>
          <w:p w14:paraId="54B417BE" w14:textId="72A63286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8.7</w:t>
            </w:r>
          </w:p>
        </w:tc>
        <w:tc>
          <w:tcPr>
            <w:tcW w:w="333" w:type="pct"/>
          </w:tcPr>
          <w:p w14:paraId="7C0DEA10" w14:textId="6CED3B48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3" w:type="pct"/>
          </w:tcPr>
          <w:p w14:paraId="4B05FC0C" w14:textId="64083C0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2" w:type="pct"/>
          </w:tcPr>
          <w:p w14:paraId="78C6495E" w14:textId="2AF4CB84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</w:tr>
      <w:tr w:rsidR="00861A81" w:rsidRPr="00861A81" w14:paraId="166D9F47" w14:textId="69F99248" w:rsidTr="00861A81">
        <w:tc>
          <w:tcPr>
            <w:tcW w:w="278" w:type="pct"/>
            <w:noWrap/>
            <w:hideMark/>
          </w:tcPr>
          <w:p w14:paraId="7C297C84" w14:textId="77777777" w:rsidR="002D0174" w:rsidRPr="00861A81" w:rsidRDefault="002D0174" w:rsidP="002D0174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78" w:type="pct"/>
            <w:noWrap/>
            <w:hideMark/>
          </w:tcPr>
          <w:p w14:paraId="5E9AD7C0" w14:textId="77777777" w:rsidR="002D0174" w:rsidRPr="00861A81" w:rsidRDefault="002D0174" w:rsidP="002D0174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ESS2</w:t>
            </w:r>
          </w:p>
        </w:tc>
        <w:tc>
          <w:tcPr>
            <w:tcW w:w="278" w:type="pct"/>
            <w:noWrap/>
            <w:hideMark/>
          </w:tcPr>
          <w:p w14:paraId="2B1562E7" w14:textId="37ACB7E0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6E801427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278" w:type="pct"/>
            <w:noWrap/>
            <w:hideMark/>
          </w:tcPr>
          <w:p w14:paraId="42920D03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.8</w:t>
            </w:r>
          </w:p>
        </w:tc>
        <w:tc>
          <w:tcPr>
            <w:tcW w:w="278" w:type="pct"/>
            <w:noWrap/>
            <w:hideMark/>
          </w:tcPr>
          <w:p w14:paraId="7809F4D8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5</w:t>
            </w:r>
          </w:p>
        </w:tc>
        <w:tc>
          <w:tcPr>
            <w:tcW w:w="278" w:type="pct"/>
            <w:noWrap/>
            <w:hideMark/>
          </w:tcPr>
          <w:p w14:paraId="3102EA9F" w14:textId="5FEBBCF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8</w:t>
            </w:r>
          </w:p>
        </w:tc>
        <w:tc>
          <w:tcPr>
            <w:tcW w:w="278" w:type="pct"/>
            <w:noWrap/>
            <w:hideMark/>
          </w:tcPr>
          <w:p w14:paraId="57EF9BD2" w14:textId="02489380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278" w:type="pct"/>
            <w:noWrap/>
            <w:hideMark/>
          </w:tcPr>
          <w:p w14:paraId="1E399AC3" w14:textId="0E0E55A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22F2EBA8" w14:textId="52DAE034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5C474414" w14:textId="4DB63303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78" w:type="pct"/>
            <w:noWrap/>
            <w:hideMark/>
          </w:tcPr>
          <w:p w14:paraId="350B8803" w14:textId="2C3FAC1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333" w:type="pct"/>
          </w:tcPr>
          <w:p w14:paraId="2751A946" w14:textId="2C285AE6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333" w:type="pct"/>
          </w:tcPr>
          <w:p w14:paraId="3E80BDA2" w14:textId="36F5802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333" w:type="pct"/>
          </w:tcPr>
          <w:p w14:paraId="7AF11933" w14:textId="79B684D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3</w:t>
            </w:r>
          </w:p>
        </w:tc>
        <w:tc>
          <w:tcPr>
            <w:tcW w:w="333" w:type="pct"/>
          </w:tcPr>
          <w:p w14:paraId="747E8C8A" w14:textId="10A2DF2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32" w:type="pct"/>
          </w:tcPr>
          <w:p w14:paraId="266DCD2B" w14:textId="5358AAB2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</w:tr>
      <w:tr w:rsidR="00861A81" w:rsidRPr="00861A81" w14:paraId="30947152" w14:textId="5D64AB82" w:rsidTr="00861A81">
        <w:tc>
          <w:tcPr>
            <w:tcW w:w="278" w:type="pct"/>
            <w:noWrap/>
            <w:hideMark/>
          </w:tcPr>
          <w:p w14:paraId="06842583" w14:textId="77777777" w:rsidR="002D0174" w:rsidRPr="00861A81" w:rsidRDefault="002D0174" w:rsidP="002D0174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78" w:type="pct"/>
            <w:noWrap/>
            <w:hideMark/>
          </w:tcPr>
          <w:p w14:paraId="169FC758" w14:textId="77777777" w:rsidR="002D0174" w:rsidRPr="00861A81" w:rsidRDefault="002D0174" w:rsidP="002D0174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ESS3</w:t>
            </w:r>
          </w:p>
        </w:tc>
        <w:tc>
          <w:tcPr>
            <w:tcW w:w="278" w:type="pct"/>
            <w:noWrap/>
            <w:hideMark/>
          </w:tcPr>
          <w:p w14:paraId="7CDDA55C" w14:textId="7816E6BC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278" w:type="pct"/>
            <w:noWrap/>
            <w:hideMark/>
          </w:tcPr>
          <w:p w14:paraId="5E1DB561" w14:textId="44BA442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278" w:type="pct"/>
            <w:noWrap/>
            <w:hideMark/>
          </w:tcPr>
          <w:p w14:paraId="34C426ED" w14:textId="373B33DF" w:rsidR="002D0174" w:rsidRPr="00861A81" w:rsidRDefault="001A363C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2</w:t>
            </w:r>
          </w:p>
        </w:tc>
        <w:tc>
          <w:tcPr>
            <w:tcW w:w="278" w:type="pct"/>
            <w:noWrap/>
            <w:hideMark/>
          </w:tcPr>
          <w:p w14:paraId="64162005" w14:textId="2E84CB8B" w:rsidR="002D0174" w:rsidRPr="00861A81" w:rsidRDefault="001A363C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</w:t>
            </w:r>
            <w:r w:rsidR="002D0174"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.0</w:t>
            </w:r>
          </w:p>
        </w:tc>
        <w:tc>
          <w:tcPr>
            <w:tcW w:w="278" w:type="pct"/>
            <w:noWrap/>
            <w:hideMark/>
          </w:tcPr>
          <w:p w14:paraId="3FD75C6C" w14:textId="71BD79AA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278" w:type="pct"/>
            <w:noWrap/>
            <w:hideMark/>
          </w:tcPr>
          <w:p w14:paraId="440177B2" w14:textId="354F450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278" w:type="pct"/>
            <w:noWrap/>
            <w:hideMark/>
          </w:tcPr>
          <w:p w14:paraId="0759C70D" w14:textId="56F8DAD5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278" w:type="pct"/>
            <w:noWrap/>
            <w:hideMark/>
          </w:tcPr>
          <w:p w14:paraId="1A35F9F8" w14:textId="31D81045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278" w:type="pct"/>
            <w:noWrap/>
            <w:hideMark/>
          </w:tcPr>
          <w:p w14:paraId="23C35412" w14:textId="61CFC7CA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278" w:type="pct"/>
            <w:noWrap/>
            <w:hideMark/>
          </w:tcPr>
          <w:p w14:paraId="177CFA21" w14:textId="21BA0364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333" w:type="pct"/>
          </w:tcPr>
          <w:p w14:paraId="27A6A887" w14:textId="2333E546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4.2</w:t>
            </w:r>
          </w:p>
        </w:tc>
        <w:tc>
          <w:tcPr>
            <w:tcW w:w="333" w:type="pct"/>
          </w:tcPr>
          <w:p w14:paraId="1C043CD9" w14:textId="03414311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333" w:type="pct"/>
          </w:tcPr>
          <w:p w14:paraId="2FF8AA4D" w14:textId="6A12351F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333" w:type="pct"/>
          </w:tcPr>
          <w:p w14:paraId="4CEDAD7E" w14:textId="4E986CC5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332" w:type="pct"/>
          </w:tcPr>
          <w:p w14:paraId="7A147F9A" w14:textId="4DAAFA13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 </w:t>
            </w:r>
          </w:p>
        </w:tc>
      </w:tr>
      <w:tr w:rsidR="00861A81" w:rsidRPr="00861A81" w14:paraId="3FE44261" w14:textId="7F702DEE" w:rsidTr="00861A81">
        <w:tc>
          <w:tcPr>
            <w:tcW w:w="278" w:type="pct"/>
            <w:noWrap/>
            <w:hideMark/>
          </w:tcPr>
          <w:p w14:paraId="49CC2C82" w14:textId="77777777" w:rsidR="002D0174" w:rsidRPr="00861A81" w:rsidRDefault="002D0174" w:rsidP="002D0174">
            <w:pPr>
              <w:spacing w:line="240" w:lineRule="auto"/>
              <w:jc w:val="center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78" w:type="pct"/>
            <w:noWrap/>
            <w:hideMark/>
          </w:tcPr>
          <w:p w14:paraId="38D44946" w14:textId="77777777" w:rsidR="002D0174" w:rsidRPr="00861A81" w:rsidRDefault="002D0174" w:rsidP="002D0174">
            <w:pPr>
              <w:spacing w:line="240" w:lineRule="auto"/>
              <w:jc w:val="lef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ESS4</w:t>
            </w:r>
          </w:p>
        </w:tc>
        <w:tc>
          <w:tcPr>
            <w:tcW w:w="278" w:type="pct"/>
            <w:noWrap/>
            <w:hideMark/>
          </w:tcPr>
          <w:p w14:paraId="3875BB98" w14:textId="219EBCC0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278" w:type="pct"/>
            <w:noWrap/>
            <w:hideMark/>
          </w:tcPr>
          <w:p w14:paraId="17AA83D9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5.2</w:t>
            </w:r>
          </w:p>
        </w:tc>
        <w:tc>
          <w:tcPr>
            <w:tcW w:w="278" w:type="pct"/>
            <w:noWrap/>
            <w:hideMark/>
          </w:tcPr>
          <w:p w14:paraId="0390D635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7.7</w:t>
            </w:r>
          </w:p>
        </w:tc>
        <w:tc>
          <w:tcPr>
            <w:tcW w:w="278" w:type="pct"/>
            <w:noWrap/>
            <w:hideMark/>
          </w:tcPr>
          <w:p w14:paraId="66764F79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278" w:type="pct"/>
            <w:noWrap/>
            <w:hideMark/>
          </w:tcPr>
          <w:p w14:paraId="63D3B2D7" w14:textId="0CF16D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278" w:type="pct"/>
            <w:noWrap/>
            <w:hideMark/>
          </w:tcPr>
          <w:p w14:paraId="4B80D2CC" w14:textId="3D171759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2823BD25" w14:textId="2588154D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278" w:type="pct"/>
            <w:noWrap/>
            <w:hideMark/>
          </w:tcPr>
          <w:p w14:paraId="7E1BF088" w14:textId="48F4F7B0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278" w:type="pct"/>
            <w:noWrap/>
            <w:hideMark/>
          </w:tcPr>
          <w:p w14:paraId="10E7852C" w14:textId="77777777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7</w:t>
            </w:r>
          </w:p>
        </w:tc>
        <w:tc>
          <w:tcPr>
            <w:tcW w:w="278" w:type="pct"/>
            <w:noWrap/>
            <w:hideMark/>
          </w:tcPr>
          <w:p w14:paraId="1CECB4E4" w14:textId="7820D1AA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333" w:type="pct"/>
          </w:tcPr>
          <w:p w14:paraId="5FBCF8ED" w14:textId="18EF7F5B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333" w:type="pct"/>
          </w:tcPr>
          <w:p w14:paraId="13C8A422" w14:textId="01C58B6E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8.8</w:t>
            </w:r>
          </w:p>
        </w:tc>
        <w:tc>
          <w:tcPr>
            <w:tcW w:w="333" w:type="pct"/>
          </w:tcPr>
          <w:p w14:paraId="2382BBE3" w14:textId="578CC618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333" w:type="pct"/>
          </w:tcPr>
          <w:p w14:paraId="1CF705E4" w14:textId="4891AA8A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332" w:type="pct"/>
          </w:tcPr>
          <w:p w14:paraId="0D9EEE63" w14:textId="17485C55" w:rsidR="002D0174" w:rsidRPr="00861A81" w:rsidRDefault="002D0174" w:rsidP="002D0174">
            <w:pPr>
              <w:spacing w:line="240" w:lineRule="auto"/>
              <w:jc w:val="right"/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</w:pPr>
            <w:r w:rsidRPr="00861A81">
              <w:rPr>
                <w:rFonts w:ascii="Candara" w:eastAsia="Times New Roman" w:hAnsi="Candara" w:cs="Arial"/>
                <w:noProof w:val="0"/>
                <w:color w:val="auto"/>
                <w:sz w:val="24"/>
                <w:szCs w:val="24"/>
                <w:lang w:eastAsia="en-US"/>
              </w:rPr>
              <w:t>3.9</w:t>
            </w:r>
          </w:p>
        </w:tc>
      </w:tr>
    </w:tbl>
    <w:p w14:paraId="32D35BE1" w14:textId="77777777" w:rsidR="00AF5EB0" w:rsidRPr="00861A81" w:rsidRDefault="00AF5EB0" w:rsidP="00AF5EB0">
      <w:pPr>
        <w:spacing w:line="240" w:lineRule="auto"/>
        <w:jc w:val="left"/>
        <w:rPr>
          <w:rFonts w:ascii="Candara" w:eastAsia="Times New Roman" w:hAnsi="Candara" w:cs="Arial"/>
          <w:b/>
          <w:bCs/>
          <w:noProof w:val="0"/>
          <w:color w:val="auto"/>
          <w:sz w:val="18"/>
          <w:szCs w:val="18"/>
          <w:lang w:eastAsia="en-US"/>
        </w:rPr>
      </w:pPr>
    </w:p>
    <w:p w14:paraId="1C8C0E66" w14:textId="77777777" w:rsidR="00AF5EB0" w:rsidRPr="00861A81" w:rsidRDefault="00AF5EB0">
      <w:pPr>
        <w:rPr>
          <w:rFonts w:ascii="Candara" w:hAnsi="Candara"/>
          <w:color w:val="auto"/>
          <w:sz w:val="24"/>
          <w:szCs w:val="24"/>
        </w:rPr>
      </w:pPr>
    </w:p>
    <w:sectPr w:rsidR="00AF5EB0" w:rsidRPr="00861A81" w:rsidSect="002D01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sLA0MzM2sbC0tLBQ0lEKTi0uzszPAykwrAUAcSguZywAAAA="/>
  </w:docVars>
  <w:rsids>
    <w:rsidRoot w:val="00D13703"/>
    <w:rsid w:val="00103866"/>
    <w:rsid w:val="00173148"/>
    <w:rsid w:val="001A363C"/>
    <w:rsid w:val="001F0FB4"/>
    <w:rsid w:val="002D0174"/>
    <w:rsid w:val="00575672"/>
    <w:rsid w:val="006C7F5F"/>
    <w:rsid w:val="00861A81"/>
    <w:rsid w:val="00895207"/>
    <w:rsid w:val="00A423A9"/>
    <w:rsid w:val="00AF5EB0"/>
    <w:rsid w:val="00BA6ED9"/>
    <w:rsid w:val="00BD513E"/>
    <w:rsid w:val="00D13703"/>
    <w:rsid w:val="00DA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9F9B6"/>
  <w15:chartTrackingRefBased/>
  <w15:docId w15:val="{B7804CAF-9678-451F-A99E-A596098D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0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70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E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D9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AF5EB0"/>
    <w:rPr>
      <w:strike w:val="0"/>
      <w:dstrike w:val="0"/>
      <w:color w:val="0000FF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AF5E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14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D:\MANUSCRIPTS\Covid%20&amp;%20Work%20Climate\Coping_Valiation\MIRT%20Analysis\Psy_paper_Validation.Test1-irt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!</dc:creator>
  <cp:keywords/>
  <dc:description/>
  <cp:lastModifiedBy>hello!</cp:lastModifiedBy>
  <cp:revision>16</cp:revision>
  <dcterms:created xsi:type="dcterms:W3CDTF">2022-04-14T11:22:00Z</dcterms:created>
  <dcterms:modified xsi:type="dcterms:W3CDTF">2022-07-12T10:14:00Z</dcterms:modified>
</cp:coreProperties>
</file>